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2B0F" w:rsidRPr="004E7C37" w:rsidRDefault="00762B0F" w:rsidP="00762B0F">
      <w:pPr>
        <w:rPr>
          <w:rFonts w:cs="Arial"/>
          <w:b/>
        </w:rPr>
      </w:pPr>
      <w:r>
        <w:rPr>
          <w:rFonts w:cs="Arial"/>
          <w:b/>
        </w:rPr>
        <w:t>S1 Table</w:t>
      </w:r>
      <w:r w:rsidRPr="007E0EA3">
        <w:rPr>
          <w:rFonts w:cs="Arial"/>
          <w:b/>
        </w:rPr>
        <w:t xml:space="preserve">. </w:t>
      </w:r>
      <w:r w:rsidR="00522520">
        <w:rPr>
          <w:rFonts w:cs="Arial"/>
          <w:b/>
        </w:rPr>
        <w:t xml:space="preserve">(A) </w:t>
      </w:r>
      <w:bookmarkStart w:id="0" w:name="_GoBack"/>
      <w:bookmarkEnd w:id="0"/>
      <w:r w:rsidRPr="00FF0CD7">
        <w:rPr>
          <w:rFonts w:cs="Arial"/>
          <w:b/>
        </w:rPr>
        <w:t xml:space="preserve">Onset and </w:t>
      </w:r>
      <w:r w:rsidRPr="007D314C">
        <w:rPr>
          <w:rFonts w:cs="Arial"/>
          <w:b/>
        </w:rPr>
        <w:t>duration of diarrhoea</w:t>
      </w:r>
      <w:r>
        <w:rPr>
          <w:rFonts w:cs="Arial"/>
          <w:b/>
        </w:rPr>
        <w:t>.</w:t>
      </w:r>
    </w:p>
    <w:tbl>
      <w:tblPr>
        <w:tblStyle w:val="TableGrid"/>
        <w:tblW w:w="9183" w:type="dxa"/>
        <w:tblLook w:val="04A0" w:firstRow="1" w:lastRow="0" w:firstColumn="1" w:lastColumn="0" w:noHBand="0" w:noVBand="1"/>
      </w:tblPr>
      <w:tblGrid>
        <w:gridCol w:w="2161"/>
        <w:gridCol w:w="4213"/>
        <w:gridCol w:w="1415"/>
        <w:gridCol w:w="1394"/>
      </w:tblGrid>
      <w:tr w:rsidR="00762B0F" w:rsidTr="00390ECB">
        <w:trPr>
          <w:trHeight w:val="204"/>
        </w:trPr>
        <w:tc>
          <w:tcPr>
            <w:tcW w:w="2161" w:type="dxa"/>
            <w:vMerge w:val="restart"/>
            <w:vAlign w:val="center"/>
          </w:tcPr>
          <w:p w:rsidR="00762B0F" w:rsidRPr="00AB41CD" w:rsidRDefault="00762B0F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4213" w:type="dxa"/>
            <w:vAlign w:val="center"/>
          </w:tcPr>
          <w:p w:rsidR="00762B0F" w:rsidRPr="00FF0CD7" w:rsidRDefault="00762B0F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FF0CD7">
              <w:rPr>
                <w:b/>
                <w:lang w:eastAsia="en-GB"/>
              </w:rPr>
              <w:t>GSK3532795 +</w:t>
            </w:r>
            <w:r>
              <w:rPr>
                <w:b/>
                <w:lang w:eastAsia="en-GB"/>
              </w:rPr>
              <w:t xml:space="preserve"> </w:t>
            </w:r>
            <w:r w:rsidRPr="00FF0CD7">
              <w:rPr>
                <w:b/>
                <w:lang w:eastAsia="en-GB"/>
              </w:rPr>
              <w:t>TDF/FTC</w:t>
            </w:r>
          </w:p>
        </w:tc>
        <w:tc>
          <w:tcPr>
            <w:tcW w:w="1415" w:type="dxa"/>
            <w:vMerge w:val="restart"/>
            <w:vAlign w:val="center"/>
          </w:tcPr>
          <w:p w:rsidR="00762B0F" w:rsidRPr="00FF0CD7" w:rsidRDefault="00762B0F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FF0CD7">
              <w:rPr>
                <w:b/>
                <w:lang w:eastAsia="en-GB"/>
              </w:rPr>
              <w:t xml:space="preserve">EFV </w:t>
            </w:r>
            <w:r>
              <w:rPr>
                <w:b/>
                <w:lang w:eastAsia="en-GB"/>
              </w:rPr>
              <w:br/>
            </w:r>
            <w:r w:rsidRPr="00FF0CD7">
              <w:rPr>
                <w:b/>
                <w:lang w:eastAsia="en-GB"/>
              </w:rPr>
              <w:t>600 mg + TDF/FTC</w:t>
            </w:r>
          </w:p>
          <w:p w:rsidR="00762B0F" w:rsidRPr="00FF0CD7" w:rsidRDefault="00762B0F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FF0CD7">
              <w:rPr>
                <w:b/>
                <w:lang w:eastAsia="en-GB"/>
              </w:rPr>
              <w:t>(N=53)</w:t>
            </w:r>
          </w:p>
        </w:tc>
        <w:tc>
          <w:tcPr>
            <w:tcW w:w="1394" w:type="dxa"/>
            <w:vMerge w:val="restart"/>
            <w:vAlign w:val="center"/>
          </w:tcPr>
          <w:p w:rsidR="00762B0F" w:rsidRPr="00FF0CD7" w:rsidRDefault="00762B0F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FF0CD7">
              <w:rPr>
                <w:b/>
                <w:lang w:eastAsia="en-GB"/>
              </w:rPr>
              <w:t>Total</w:t>
            </w:r>
            <w:r w:rsidRPr="00FF0CD7">
              <w:rPr>
                <w:b/>
                <w:lang w:eastAsia="en-GB"/>
              </w:rPr>
              <w:br/>
              <w:t>N=206</w:t>
            </w:r>
          </w:p>
        </w:tc>
      </w:tr>
    </w:tbl>
    <w:tbl>
      <w:tblPr>
        <w:tblW w:w="9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1"/>
        <w:gridCol w:w="1297"/>
        <w:gridCol w:w="1499"/>
        <w:gridCol w:w="1417"/>
        <w:gridCol w:w="1415"/>
        <w:gridCol w:w="1394"/>
      </w:tblGrid>
      <w:tr w:rsidR="00762B0F" w:rsidTr="00390ECB">
        <w:trPr>
          <w:trHeight w:val="204"/>
        </w:trPr>
        <w:tc>
          <w:tcPr>
            <w:tcW w:w="2161" w:type="dxa"/>
            <w:vMerge/>
            <w:vAlign w:val="center"/>
          </w:tcPr>
          <w:p w:rsidR="00762B0F" w:rsidRDefault="00762B0F" w:rsidP="00390ECB">
            <w:pPr>
              <w:spacing w:line="240" w:lineRule="auto"/>
              <w:rPr>
                <w:b/>
                <w:lang w:eastAsia="en-GB"/>
              </w:rPr>
            </w:pPr>
          </w:p>
        </w:tc>
        <w:tc>
          <w:tcPr>
            <w:tcW w:w="1297" w:type="dxa"/>
            <w:vAlign w:val="center"/>
          </w:tcPr>
          <w:p w:rsidR="00762B0F" w:rsidRPr="00FF0CD7" w:rsidRDefault="00762B0F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FF0CD7">
              <w:rPr>
                <w:b/>
                <w:lang w:eastAsia="en-GB"/>
              </w:rPr>
              <w:t>60 mg</w:t>
            </w:r>
          </w:p>
          <w:p w:rsidR="00762B0F" w:rsidRPr="00FF0CD7" w:rsidRDefault="00762B0F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FF0CD7">
              <w:rPr>
                <w:b/>
                <w:lang w:eastAsia="en-GB"/>
              </w:rPr>
              <w:t>(N=50)</w:t>
            </w:r>
          </w:p>
        </w:tc>
        <w:tc>
          <w:tcPr>
            <w:tcW w:w="1499" w:type="dxa"/>
            <w:vAlign w:val="center"/>
          </w:tcPr>
          <w:p w:rsidR="00762B0F" w:rsidRPr="00FF0CD7" w:rsidRDefault="00762B0F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FF0CD7">
              <w:rPr>
                <w:b/>
                <w:lang w:eastAsia="en-GB"/>
              </w:rPr>
              <w:t>120 mg</w:t>
            </w:r>
          </w:p>
          <w:p w:rsidR="00762B0F" w:rsidRPr="00FF0CD7" w:rsidRDefault="00762B0F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FF0CD7">
              <w:rPr>
                <w:b/>
                <w:lang w:eastAsia="en-GB"/>
              </w:rPr>
              <w:t>(N=52)</w:t>
            </w:r>
          </w:p>
        </w:tc>
        <w:tc>
          <w:tcPr>
            <w:tcW w:w="1417" w:type="dxa"/>
            <w:vAlign w:val="center"/>
          </w:tcPr>
          <w:p w:rsidR="00762B0F" w:rsidRPr="00FF0CD7" w:rsidRDefault="00762B0F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FF0CD7">
              <w:rPr>
                <w:b/>
                <w:lang w:eastAsia="en-GB"/>
              </w:rPr>
              <w:t>180 mg</w:t>
            </w:r>
          </w:p>
          <w:p w:rsidR="00762B0F" w:rsidRPr="00FF0CD7" w:rsidRDefault="00762B0F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FF0CD7">
              <w:rPr>
                <w:b/>
                <w:lang w:eastAsia="en-GB"/>
              </w:rPr>
              <w:t>(N=51)</w:t>
            </w:r>
          </w:p>
        </w:tc>
        <w:tc>
          <w:tcPr>
            <w:tcW w:w="1415" w:type="dxa"/>
            <w:vMerge/>
          </w:tcPr>
          <w:p w:rsidR="00762B0F" w:rsidRPr="00FF0CD7" w:rsidRDefault="00762B0F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1394" w:type="dxa"/>
            <w:vMerge/>
          </w:tcPr>
          <w:p w:rsidR="00762B0F" w:rsidRPr="00FF0CD7" w:rsidRDefault="00762B0F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</w:p>
        </w:tc>
      </w:tr>
    </w:tbl>
    <w:tbl>
      <w:tblPr>
        <w:tblStyle w:val="TableGrid"/>
        <w:tblW w:w="9183" w:type="dxa"/>
        <w:tblLook w:val="04A0" w:firstRow="1" w:lastRow="0" w:firstColumn="1" w:lastColumn="0" w:noHBand="0" w:noVBand="1"/>
      </w:tblPr>
      <w:tblGrid>
        <w:gridCol w:w="2161"/>
        <w:gridCol w:w="1297"/>
        <w:gridCol w:w="1499"/>
        <w:gridCol w:w="1417"/>
        <w:gridCol w:w="1415"/>
        <w:gridCol w:w="1394"/>
      </w:tblGrid>
      <w:tr w:rsidR="00762B0F" w:rsidTr="00390ECB">
        <w:trPr>
          <w:trHeight w:val="1026"/>
        </w:trPr>
        <w:tc>
          <w:tcPr>
            <w:tcW w:w="2161" w:type="dxa"/>
            <w:vAlign w:val="center"/>
          </w:tcPr>
          <w:p w:rsidR="00762B0F" w:rsidRPr="00AB41CD" w:rsidRDefault="00762B0F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Total participants with an event (n, %)</w:t>
            </w:r>
          </w:p>
        </w:tc>
        <w:tc>
          <w:tcPr>
            <w:tcW w:w="129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9 (38.0)</w:t>
            </w:r>
          </w:p>
        </w:tc>
        <w:tc>
          <w:tcPr>
            <w:tcW w:w="1499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9 (36.5)</w:t>
            </w:r>
          </w:p>
        </w:tc>
        <w:tc>
          <w:tcPr>
            <w:tcW w:w="141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1 (60.8)</w:t>
            </w:r>
          </w:p>
        </w:tc>
        <w:tc>
          <w:tcPr>
            <w:tcW w:w="1415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 (11.3)</w:t>
            </w:r>
          </w:p>
        </w:tc>
        <w:tc>
          <w:tcPr>
            <w:tcW w:w="1394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5 (36.4)</w:t>
            </w:r>
          </w:p>
        </w:tc>
      </w:tr>
      <w:tr w:rsidR="00762B0F" w:rsidTr="00390ECB">
        <w:trPr>
          <w:trHeight w:val="387"/>
        </w:trPr>
        <w:tc>
          <w:tcPr>
            <w:tcW w:w="9183" w:type="dxa"/>
            <w:gridSpan w:val="6"/>
            <w:shd w:val="clear" w:color="auto" w:fill="D9D9D9" w:themeFill="background1" w:themeFillShade="D9"/>
            <w:vAlign w:val="center"/>
          </w:tcPr>
          <w:p w:rsidR="00762B0F" w:rsidRPr="00FF0CD7" w:rsidRDefault="00762B0F" w:rsidP="00390ECB">
            <w:pPr>
              <w:spacing w:line="240" w:lineRule="auto"/>
              <w:rPr>
                <w:b/>
                <w:lang w:eastAsia="en-GB"/>
              </w:rPr>
            </w:pPr>
            <w:r w:rsidRPr="00FF0CD7">
              <w:rPr>
                <w:b/>
                <w:lang w:eastAsia="en-GB"/>
              </w:rPr>
              <w:t>Time to onset of first event (Days)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Mean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48.4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19.9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11.3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73.0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27.8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Median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7.0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2.0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2.0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24.5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2.0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Min, Max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1, 220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1, 215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1, 89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1, 238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1, 238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Q1, Q3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2.0, 84.0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1.0, 7.0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1.0, 8.0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2.0, 148.0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1.0, 25.0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SD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71.0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49.8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22.4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98.5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55.6</w:t>
            </w:r>
          </w:p>
        </w:tc>
      </w:tr>
      <w:tr w:rsidR="00762B0F" w:rsidTr="00390ECB">
        <w:trPr>
          <w:trHeight w:val="402"/>
        </w:trPr>
        <w:tc>
          <w:tcPr>
            <w:tcW w:w="9183" w:type="dxa"/>
            <w:gridSpan w:val="6"/>
            <w:vAlign w:val="center"/>
          </w:tcPr>
          <w:p w:rsidR="00762B0F" w:rsidRPr="00943769" w:rsidRDefault="00762B0F" w:rsidP="00390ECB">
            <w:pPr>
              <w:spacing w:line="240" w:lineRule="auto"/>
              <w:rPr>
                <w:lang w:eastAsia="en-GB"/>
              </w:rPr>
            </w:pPr>
            <w:r w:rsidRPr="00FF0CD7">
              <w:rPr>
                <w:b/>
                <w:lang w:eastAsia="en-GB"/>
              </w:rPr>
              <w:t>Categorisation (%)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Day 1–7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10 (52.6)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15 (78.9)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23 (74.2)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3 (50.0)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51 (68.0)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Day 8–14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1 (5.3)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0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2 (6.5)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0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3 (4.0)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Day 14–21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1 (5.3)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0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1 (3.2)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0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2 (2.7)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Day 21–28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1 (5.3)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0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2 (6.5)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0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3 (4.0)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&gt;Day 28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6 (31.6)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4 (21.1)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3 (9.7)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3 (50.0)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16 (21.3)</w:t>
            </w:r>
          </w:p>
        </w:tc>
      </w:tr>
      <w:tr w:rsidR="00762B0F" w:rsidTr="00390ECB">
        <w:trPr>
          <w:trHeight w:val="402"/>
        </w:trPr>
        <w:tc>
          <w:tcPr>
            <w:tcW w:w="9183" w:type="dxa"/>
            <w:gridSpan w:val="6"/>
            <w:shd w:val="clear" w:color="auto" w:fill="D9D9D9" w:themeFill="background1" w:themeFillShade="D9"/>
            <w:vAlign w:val="center"/>
          </w:tcPr>
          <w:p w:rsidR="00762B0F" w:rsidRPr="00FF0CD7" w:rsidRDefault="00762B0F" w:rsidP="00390ECB">
            <w:pPr>
              <w:spacing w:line="240" w:lineRule="auto"/>
              <w:rPr>
                <w:b/>
                <w:lang w:eastAsia="en-GB"/>
              </w:rPr>
            </w:pPr>
            <w:r w:rsidRPr="00FF0CD7">
              <w:rPr>
                <w:b/>
                <w:lang w:eastAsia="en-GB"/>
              </w:rPr>
              <w:t>Duration of first event (Days)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Mean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82.5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104.2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85.1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35.8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85.3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Median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33.0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62.0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45.0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9.5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49.0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Min, Max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3.288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1, 276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1, 290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3, 125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1, 290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Q1, Q3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6.0, 178.0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 xml:space="preserve">29.0, </w:t>
            </w:r>
            <w:r w:rsidRPr="0032630D">
              <w:rPr>
                <w:lang w:eastAsia="en-GB"/>
              </w:rPr>
              <w:t>197.0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18.0, 157.0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4.0, 64.0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14.0, 163.0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Pr="00943769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 w:rsidRPr="00943769">
              <w:rPr>
                <w:lang w:eastAsia="en-GB"/>
              </w:rPr>
              <w:t>SD</w:t>
            </w:r>
          </w:p>
        </w:tc>
        <w:tc>
          <w:tcPr>
            <w:tcW w:w="1297" w:type="dxa"/>
            <w:vAlign w:val="center"/>
          </w:tcPr>
          <w:p w:rsidR="00762B0F" w:rsidRPr="003C6870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14396A">
              <w:rPr>
                <w:lang w:eastAsia="en-GB"/>
              </w:rPr>
              <w:t>93.2</w:t>
            </w:r>
          </w:p>
        </w:tc>
        <w:tc>
          <w:tcPr>
            <w:tcW w:w="1499" w:type="dxa"/>
            <w:vAlign w:val="center"/>
          </w:tcPr>
          <w:p w:rsidR="00762B0F" w:rsidRPr="0032630D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C6470D">
              <w:rPr>
                <w:lang w:eastAsia="en-GB"/>
              </w:rPr>
              <w:t>98.8</w:t>
            </w:r>
          </w:p>
        </w:tc>
        <w:tc>
          <w:tcPr>
            <w:tcW w:w="1417" w:type="dxa"/>
            <w:vAlign w:val="center"/>
          </w:tcPr>
          <w:p w:rsidR="00762B0F" w:rsidRPr="008D5822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D342DD">
              <w:rPr>
                <w:lang w:eastAsia="en-GB"/>
              </w:rPr>
              <w:t>94.7</w:t>
            </w:r>
          </w:p>
        </w:tc>
        <w:tc>
          <w:tcPr>
            <w:tcW w:w="1415" w:type="dxa"/>
            <w:vAlign w:val="center"/>
          </w:tcPr>
          <w:p w:rsidR="00762B0F" w:rsidRPr="000F7697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D5822">
              <w:rPr>
                <w:lang w:eastAsia="en-GB"/>
              </w:rPr>
              <w:t>49.5</w:t>
            </w:r>
          </w:p>
        </w:tc>
        <w:tc>
          <w:tcPr>
            <w:tcW w:w="1394" w:type="dxa"/>
            <w:vAlign w:val="center"/>
          </w:tcPr>
          <w:p w:rsidR="00762B0F" w:rsidRPr="00F808B9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 w:rsidRPr="008B63FD">
              <w:rPr>
                <w:lang w:eastAsia="en-GB"/>
              </w:rPr>
              <w:t>92.6</w:t>
            </w:r>
          </w:p>
        </w:tc>
      </w:tr>
      <w:tr w:rsidR="00762B0F" w:rsidTr="00390ECB">
        <w:trPr>
          <w:trHeight w:val="402"/>
        </w:trPr>
        <w:tc>
          <w:tcPr>
            <w:tcW w:w="9183" w:type="dxa"/>
            <w:gridSpan w:val="6"/>
            <w:vAlign w:val="center"/>
          </w:tcPr>
          <w:p w:rsidR="00762B0F" w:rsidRPr="00943769" w:rsidRDefault="00762B0F" w:rsidP="00390ECB">
            <w:pPr>
              <w:spacing w:line="240" w:lineRule="auto"/>
              <w:rPr>
                <w:lang w:eastAsia="en-GB"/>
              </w:rPr>
            </w:pPr>
            <w:r w:rsidRPr="00FF0CD7">
              <w:rPr>
                <w:b/>
                <w:lang w:eastAsia="en-GB"/>
              </w:rPr>
              <w:t>Categorisation (%)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>
              <w:rPr>
                <w:lang w:eastAsia="en-GB"/>
              </w:rPr>
              <w:t>Day 1–3</w:t>
            </w:r>
          </w:p>
        </w:tc>
        <w:tc>
          <w:tcPr>
            <w:tcW w:w="129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 (5.3)</w:t>
            </w:r>
          </w:p>
        </w:tc>
        <w:tc>
          <w:tcPr>
            <w:tcW w:w="1499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21.1)</w:t>
            </w:r>
          </w:p>
        </w:tc>
        <w:tc>
          <w:tcPr>
            <w:tcW w:w="141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16.1)</w:t>
            </w:r>
          </w:p>
        </w:tc>
        <w:tc>
          <w:tcPr>
            <w:tcW w:w="1415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 (16.7)</w:t>
            </w:r>
          </w:p>
        </w:tc>
        <w:tc>
          <w:tcPr>
            <w:tcW w:w="1394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 (14.7)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>
              <w:rPr>
                <w:lang w:eastAsia="en-GB"/>
              </w:rPr>
              <w:t>Day 4–7</w:t>
            </w:r>
          </w:p>
        </w:tc>
        <w:tc>
          <w:tcPr>
            <w:tcW w:w="129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21.1)</w:t>
            </w:r>
          </w:p>
        </w:tc>
        <w:tc>
          <w:tcPr>
            <w:tcW w:w="1499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141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 (3.2)</w:t>
            </w:r>
          </w:p>
        </w:tc>
        <w:tc>
          <w:tcPr>
            <w:tcW w:w="1415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 (33.3)</w:t>
            </w:r>
          </w:p>
        </w:tc>
        <w:tc>
          <w:tcPr>
            <w:tcW w:w="1394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9.3)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>
              <w:rPr>
                <w:lang w:eastAsia="en-GB"/>
              </w:rPr>
              <w:t>Day 8–14</w:t>
            </w:r>
          </w:p>
        </w:tc>
        <w:tc>
          <w:tcPr>
            <w:tcW w:w="129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 (5.3)</w:t>
            </w:r>
          </w:p>
        </w:tc>
        <w:tc>
          <w:tcPr>
            <w:tcW w:w="1499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141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 (3.2)</w:t>
            </w:r>
          </w:p>
        </w:tc>
        <w:tc>
          <w:tcPr>
            <w:tcW w:w="1415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 (16.7)</w:t>
            </w:r>
          </w:p>
        </w:tc>
        <w:tc>
          <w:tcPr>
            <w:tcW w:w="1394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 (4.0)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>
              <w:rPr>
                <w:lang w:eastAsia="en-GB"/>
              </w:rPr>
              <w:t>Day 15–21</w:t>
            </w:r>
          </w:p>
        </w:tc>
        <w:tc>
          <w:tcPr>
            <w:tcW w:w="129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 (5.3)</w:t>
            </w:r>
          </w:p>
        </w:tc>
        <w:tc>
          <w:tcPr>
            <w:tcW w:w="1499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141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 (3.2)</w:t>
            </w:r>
          </w:p>
        </w:tc>
        <w:tc>
          <w:tcPr>
            <w:tcW w:w="1415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1394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 (2.7)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>
              <w:rPr>
                <w:lang w:eastAsia="en-GB"/>
              </w:rPr>
              <w:t>Day 22–28</w:t>
            </w:r>
          </w:p>
        </w:tc>
        <w:tc>
          <w:tcPr>
            <w:tcW w:w="129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 (5.3)</w:t>
            </w:r>
          </w:p>
        </w:tc>
        <w:tc>
          <w:tcPr>
            <w:tcW w:w="1499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141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12.9)</w:t>
            </w:r>
          </w:p>
        </w:tc>
        <w:tc>
          <w:tcPr>
            <w:tcW w:w="1415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1394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6.7)</w:t>
            </w:r>
          </w:p>
        </w:tc>
      </w:tr>
      <w:tr w:rsidR="00762B0F" w:rsidTr="00390ECB">
        <w:trPr>
          <w:trHeight w:val="402"/>
        </w:trPr>
        <w:tc>
          <w:tcPr>
            <w:tcW w:w="2161" w:type="dxa"/>
            <w:vAlign w:val="center"/>
          </w:tcPr>
          <w:p w:rsidR="00762B0F" w:rsidRDefault="00762B0F" w:rsidP="00390ECB">
            <w:pPr>
              <w:spacing w:line="240" w:lineRule="auto"/>
              <w:ind w:left="284"/>
              <w:rPr>
                <w:lang w:eastAsia="en-GB"/>
              </w:rPr>
            </w:pPr>
            <w:r>
              <w:rPr>
                <w:lang w:eastAsia="en-GB"/>
              </w:rPr>
              <w:t>&gt;28 Days</w:t>
            </w:r>
          </w:p>
        </w:tc>
        <w:tc>
          <w:tcPr>
            <w:tcW w:w="129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 (57.9)</w:t>
            </w:r>
          </w:p>
        </w:tc>
        <w:tc>
          <w:tcPr>
            <w:tcW w:w="1499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5 (78.9)</w:t>
            </w:r>
          </w:p>
        </w:tc>
        <w:tc>
          <w:tcPr>
            <w:tcW w:w="1417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9 (61.3)</w:t>
            </w:r>
          </w:p>
        </w:tc>
        <w:tc>
          <w:tcPr>
            <w:tcW w:w="1415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 (33.3)</w:t>
            </w:r>
          </w:p>
        </w:tc>
        <w:tc>
          <w:tcPr>
            <w:tcW w:w="1394" w:type="dxa"/>
            <w:vAlign w:val="center"/>
          </w:tcPr>
          <w:p w:rsidR="00762B0F" w:rsidRDefault="00762B0F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7 (62.7)</w:t>
            </w:r>
          </w:p>
        </w:tc>
      </w:tr>
    </w:tbl>
    <w:p w:rsidR="00762B0F" w:rsidRDefault="00762B0F" w:rsidP="00762B0F">
      <w:pPr>
        <w:spacing w:line="259" w:lineRule="auto"/>
        <w:rPr>
          <w:rFonts w:cs="Arial"/>
          <w:szCs w:val="20"/>
          <w:lang w:val="en-US"/>
        </w:rPr>
      </w:pPr>
      <w:r w:rsidRPr="00FF0CD7">
        <w:rPr>
          <w:rFonts w:cs="Arial"/>
          <w:szCs w:val="20"/>
          <w:lang w:val="en-US"/>
        </w:rPr>
        <w:lastRenderedPageBreak/>
        <w:t xml:space="preserve">EFV, efavirenz; FTC, emtricitabine; Max, maximum; Min, minimum; Q1, the first quartile; </w:t>
      </w:r>
      <w:r>
        <w:rPr>
          <w:rFonts w:cs="Arial"/>
          <w:szCs w:val="20"/>
          <w:lang w:val="en-US"/>
        </w:rPr>
        <w:br/>
      </w:r>
      <w:r w:rsidRPr="00FF0CD7">
        <w:rPr>
          <w:rFonts w:cs="Arial"/>
          <w:szCs w:val="20"/>
          <w:lang w:val="en-US"/>
        </w:rPr>
        <w:t>Q3, the third quartile; SD, standard deviation; TDF, tenofovir disoproxil fumarate.</w:t>
      </w:r>
      <w:r w:rsidRPr="00046597" w:rsidDel="00046597">
        <w:rPr>
          <w:rFonts w:cs="Arial"/>
          <w:szCs w:val="20"/>
          <w:lang w:val="en-US"/>
        </w:rPr>
        <w:t xml:space="preserve"> </w:t>
      </w:r>
      <w:r>
        <w:rPr>
          <w:rFonts w:cs="Arial"/>
          <w:szCs w:val="20"/>
          <w:lang w:val="en-US"/>
        </w:rPr>
        <w:br w:type="page"/>
      </w:r>
    </w:p>
    <w:p w:rsidR="002B182E" w:rsidRDefault="002B182E"/>
    <w:sectPr w:rsidR="002B182E" w:rsidSect="00762B0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0F"/>
    <w:rsid w:val="00000B95"/>
    <w:rsid w:val="00012D7D"/>
    <w:rsid w:val="00034870"/>
    <w:rsid w:val="00053F38"/>
    <w:rsid w:val="00087945"/>
    <w:rsid w:val="00091D72"/>
    <w:rsid w:val="000951B4"/>
    <w:rsid w:val="000A1976"/>
    <w:rsid w:val="000A6F12"/>
    <w:rsid w:val="000A7E7F"/>
    <w:rsid w:val="000B4152"/>
    <w:rsid w:val="000B7A4F"/>
    <w:rsid w:val="000C3D51"/>
    <w:rsid w:val="000D10FC"/>
    <w:rsid w:val="000D3057"/>
    <w:rsid w:val="000D6761"/>
    <w:rsid w:val="000D7BE5"/>
    <w:rsid w:val="000E69B0"/>
    <w:rsid w:val="000F776B"/>
    <w:rsid w:val="00101213"/>
    <w:rsid w:val="00104AA8"/>
    <w:rsid w:val="00105F89"/>
    <w:rsid w:val="00110750"/>
    <w:rsid w:val="00137B70"/>
    <w:rsid w:val="0014633F"/>
    <w:rsid w:val="00151CA7"/>
    <w:rsid w:val="00155F9C"/>
    <w:rsid w:val="00172AF6"/>
    <w:rsid w:val="001768FF"/>
    <w:rsid w:val="00191908"/>
    <w:rsid w:val="001B3EF5"/>
    <w:rsid w:val="002001A3"/>
    <w:rsid w:val="002006C9"/>
    <w:rsid w:val="00214ABA"/>
    <w:rsid w:val="002309DB"/>
    <w:rsid w:val="00236A65"/>
    <w:rsid w:val="00237191"/>
    <w:rsid w:val="002564EF"/>
    <w:rsid w:val="00275F4D"/>
    <w:rsid w:val="00276E93"/>
    <w:rsid w:val="00281332"/>
    <w:rsid w:val="0028384C"/>
    <w:rsid w:val="0029005D"/>
    <w:rsid w:val="002906C6"/>
    <w:rsid w:val="002A771E"/>
    <w:rsid w:val="002B182E"/>
    <w:rsid w:val="002B283D"/>
    <w:rsid w:val="002B5A6A"/>
    <w:rsid w:val="002D51B4"/>
    <w:rsid w:val="002E2028"/>
    <w:rsid w:val="002E2C13"/>
    <w:rsid w:val="002F276C"/>
    <w:rsid w:val="0030630F"/>
    <w:rsid w:val="00307E30"/>
    <w:rsid w:val="00330C21"/>
    <w:rsid w:val="00333DF9"/>
    <w:rsid w:val="00334100"/>
    <w:rsid w:val="00345FC1"/>
    <w:rsid w:val="003500A4"/>
    <w:rsid w:val="0035734D"/>
    <w:rsid w:val="00372B02"/>
    <w:rsid w:val="00374D95"/>
    <w:rsid w:val="00375129"/>
    <w:rsid w:val="00380D4E"/>
    <w:rsid w:val="00384668"/>
    <w:rsid w:val="0039376B"/>
    <w:rsid w:val="003A35AB"/>
    <w:rsid w:val="003A4582"/>
    <w:rsid w:val="003B4671"/>
    <w:rsid w:val="003C04B2"/>
    <w:rsid w:val="003D483E"/>
    <w:rsid w:val="003D6173"/>
    <w:rsid w:val="003E29D2"/>
    <w:rsid w:val="003E2CD1"/>
    <w:rsid w:val="00402861"/>
    <w:rsid w:val="0040682D"/>
    <w:rsid w:val="00422589"/>
    <w:rsid w:val="00422FAE"/>
    <w:rsid w:val="00441272"/>
    <w:rsid w:val="004466A1"/>
    <w:rsid w:val="004545C6"/>
    <w:rsid w:val="0046089A"/>
    <w:rsid w:val="0046787F"/>
    <w:rsid w:val="00470EA7"/>
    <w:rsid w:val="004766F1"/>
    <w:rsid w:val="00487C7B"/>
    <w:rsid w:val="00491B84"/>
    <w:rsid w:val="004A0D4C"/>
    <w:rsid w:val="004A7E7C"/>
    <w:rsid w:val="004B1360"/>
    <w:rsid w:val="004B2F61"/>
    <w:rsid w:val="004C749A"/>
    <w:rsid w:val="004C782E"/>
    <w:rsid w:val="004D0BAF"/>
    <w:rsid w:val="004D1395"/>
    <w:rsid w:val="004D494F"/>
    <w:rsid w:val="004E3DC6"/>
    <w:rsid w:val="004E600A"/>
    <w:rsid w:val="004F2034"/>
    <w:rsid w:val="00503CD8"/>
    <w:rsid w:val="00522520"/>
    <w:rsid w:val="0052550B"/>
    <w:rsid w:val="00532760"/>
    <w:rsid w:val="00532CA3"/>
    <w:rsid w:val="0054720A"/>
    <w:rsid w:val="005541FE"/>
    <w:rsid w:val="00570691"/>
    <w:rsid w:val="00573150"/>
    <w:rsid w:val="00573604"/>
    <w:rsid w:val="00576387"/>
    <w:rsid w:val="00596690"/>
    <w:rsid w:val="005B1A80"/>
    <w:rsid w:val="005B408D"/>
    <w:rsid w:val="005C232B"/>
    <w:rsid w:val="005C244E"/>
    <w:rsid w:val="005C3E53"/>
    <w:rsid w:val="005D29E6"/>
    <w:rsid w:val="005D3600"/>
    <w:rsid w:val="005D4C64"/>
    <w:rsid w:val="005E1910"/>
    <w:rsid w:val="005E2E8D"/>
    <w:rsid w:val="005E7267"/>
    <w:rsid w:val="005F308C"/>
    <w:rsid w:val="005F5EDA"/>
    <w:rsid w:val="006049C2"/>
    <w:rsid w:val="00607301"/>
    <w:rsid w:val="00611135"/>
    <w:rsid w:val="0061284B"/>
    <w:rsid w:val="006157E6"/>
    <w:rsid w:val="00631213"/>
    <w:rsid w:val="0063366E"/>
    <w:rsid w:val="00634891"/>
    <w:rsid w:val="006456AE"/>
    <w:rsid w:val="00655166"/>
    <w:rsid w:val="0066069F"/>
    <w:rsid w:val="0066159E"/>
    <w:rsid w:val="006646CC"/>
    <w:rsid w:val="006650CA"/>
    <w:rsid w:val="00673F12"/>
    <w:rsid w:val="00674E8E"/>
    <w:rsid w:val="00676368"/>
    <w:rsid w:val="0069115C"/>
    <w:rsid w:val="006936B3"/>
    <w:rsid w:val="006972E2"/>
    <w:rsid w:val="006A030C"/>
    <w:rsid w:val="006A66EF"/>
    <w:rsid w:val="006B1E8F"/>
    <w:rsid w:val="006B2102"/>
    <w:rsid w:val="006B5A7D"/>
    <w:rsid w:val="006B7129"/>
    <w:rsid w:val="006B798D"/>
    <w:rsid w:val="006B7D49"/>
    <w:rsid w:val="006C5BB4"/>
    <w:rsid w:val="006C77A3"/>
    <w:rsid w:val="006D5A95"/>
    <w:rsid w:val="006E086A"/>
    <w:rsid w:val="006E62AA"/>
    <w:rsid w:val="006F0899"/>
    <w:rsid w:val="007000F5"/>
    <w:rsid w:val="00706482"/>
    <w:rsid w:val="00715FC8"/>
    <w:rsid w:val="007423FC"/>
    <w:rsid w:val="00762B0F"/>
    <w:rsid w:val="0077093F"/>
    <w:rsid w:val="00770FFA"/>
    <w:rsid w:val="00773E9B"/>
    <w:rsid w:val="0078332A"/>
    <w:rsid w:val="00783B12"/>
    <w:rsid w:val="007B2C2D"/>
    <w:rsid w:val="007B4A91"/>
    <w:rsid w:val="007B65BA"/>
    <w:rsid w:val="007D0370"/>
    <w:rsid w:val="007E1CF6"/>
    <w:rsid w:val="007E24A3"/>
    <w:rsid w:val="007F5A88"/>
    <w:rsid w:val="00822913"/>
    <w:rsid w:val="00822938"/>
    <w:rsid w:val="00835DAB"/>
    <w:rsid w:val="00836135"/>
    <w:rsid w:val="00847359"/>
    <w:rsid w:val="0085009F"/>
    <w:rsid w:val="00873FD6"/>
    <w:rsid w:val="00886397"/>
    <w:rsid w:val="008975D8"/>
    <w:rsid w:val="008979B8"/>
    <w:rsid w:val="008A1D9B"/>
    <w:rsid w:val="008A5A9A"/>
    <w:rsid w:val="008C1E33"/>
    <w:rsid w:val="008C53E7"/>
    <w:rsid w:val="008C6461"/>
    <w:rsid w:val="008D0C77"/>
    <w:rsid w:val="008D2D0B"/>
    <w:rsid w:val="008E2A30"/>
    <w:rsid w:val="009008D4"/>
    <w:rsid w:val="00941FF1"/>
    <w:rsid w:val="009548FC"/>
    <w:rsid w:val="00955C8B"/>
    <w:rsid w:val="00957955"/>
    <w:rsid w:val="00961DD1"/>
    <w:rsid w:val="00976D00"/>
    <w:rsid w:val="00982F07"/>
    <w:rsid w:val="00984851"/>
    <w:rsid w:val="009954ED"/>
    <w:rsid w:val="009A13A8"/>
    <w:rsid w:val="009A432A"/>
    <w:rsid w:val="009A5D9C"/>
    <w:rsid w:val="009B1C22"/>
    <w:rsid w:val="009B4A0B"/>
    <w:rsid w:val="009D3F88"/>
    <w:rsid w:val="009E2DB9"/>
    <w:rsid w:val="009E42D4"/>
    <w:rsid w:val="009F17E2"/>
    <w:rsid w:val="009F231A"/>
    <w:rsid w:val="009F5FB3"/>
    <w:rsid w:val="00A1567F"/>
    <w:rsid w:val="00A244AC"/>
    <w:rsid w:val="00A27F7D"/>
    <w:rsid w:val="00A31CB3"/>
    <w:rsid w:val="00A324C2"/>
    <w:rsid w:val="00A42E48"/>
    <w:rsid w:val="00A42F35"/>
    <w:rsid w:val="00A43EAC"/>
    <w:rsid w:val="00A5741A"/>
    <w:rsid w:val="00A61802"/>
    <w:rsid w:val="00A729E8"/>
    <w:rsid w:val="00A82457"/>
    <w:rsid w:val="00A96EF9"/>
    <w:rsid w:val="00AA384A"/>
    <w:rsid w:val="00AB42FE"/>
    <w:rsid w:val="00AC3ECF"/>
    <w:rsid w:val="00AC53F0"/>
    <w:rsid w:val="00AD5FA3"/>
    <w:rsid w:val="00AE0308"/>
    <w:rsid w:val="00AE49D3"/>
    <w:rsid w:val="00AE57BB"/>
    <w:rsid w:val="00AF5F6E"/>
    <w:rsid w:val="00B01041"/>
    <w:rsid w:val="00B0264A"/>
    <w:rsid w:val="00B12F0E"/>
    <w:rsid w:val="00B14133"/>
    <w:rsid w:val="00B14B41"/>
    <w:rsid w:val="00B247E3"/>
    <w:rsid w:val="00B30F69"/>
    <w:rsid w:val="00B341AD"/>
    <w:rsid w:val="00B36330"/>
    <w:rsid w:val="00B405D6"/>
    <w:rsid w:val="00B51C99"/>
    <w:rsid w:val="00B6074D"/>
    <w:rsid w:val="00B9350F"/>
    <w:rsid w:val="00BA0B98"/>
    <w:rsid w:val="00BB0CC3"/>
    <w:rsid w:val="00BE3765"/>
    <w:rsid w:val="00C1092E"/>
    <w:rsid w:val="00C11735"/>
    <w:rsid w:val="00C20545"/>
    <w:rsid w:val="00C41020"/>
    <w:rsid w:val="00C430C7"/>
    <w:rsid w:val="00C4313F"/>
    <w:rsid w:val="00C4778C"/>
    <w:rsid w:val="00C47F3B"/>
    <w:rsid w:val="00C60F32"/>
    <w:rsid w:val="00C61946"/>
    <w:rsid w:val="00C6331C"/>
    <w:rsid w:val="00C74835"/>
    <w:rsid w:val="00C803B5"/>
    <w:rsid w:val="00C93BA2"/>
    <w:rsid w:val="00C93DF1"/>
    <w:rsid w:val="00CA3D3B"/>
    <w:rsid w:val="00CB0274"/>
    <w:rsid w:val="00CB07F9"/>
    <w:rsid w:val="00CB29BF"/>
    <w:rsid w:val="00CB2E15"/>
    <w:rsid w:val="00CC170C"/>
    <w:rsid w:val="00CC689E"/>
    <w:rsid w:val="00CD38DA"/>
    <w:rsid w:val="00CD3CB6"/>
    <w:rsid w:val="00CD733C"/>
    <w:rsid w:val="00CE3CC0"/>
    <w:rsid w:val="00D0315E"/>
    <w:rsid w:val="00D149BB"/>
    <w:rsid w:val="00D2240E"/>
    <w:rsid w:val="00D33B0B"/>
    <w:rsid w:val="00D50798"/>
    <w:rsid w:val="00D5589C"/>
    <w:rsid w:val="00D56895"/>
    <w:rsid w:val="00D56F55"/>
    <w:rsid w:val="00D66A01"/>
    <w:rsid w:val="00D83435"/>
    <w:rsid w:val="00D85FDD"/>
    <w:rsid w:val="00D912D4"/>
    <w:rsid w:val="00DA69D1"/>
    <w:rsid w:val="00DB2608"/>
    <w:rsid w:val="00DB7C64"/>
    <w:rsid w:val="00DC6A5C"/>
    <w:rsid w:val="00DD6B42"/>
    <w:rsid w:val="00DE05BC"/>
    <w:rsid w:val="00E00131"/>
    <w:rsid w:val="00E023F7"/>
    <w:rsid w:val="00E03370"/>
    <w:rsid w:val="00E05227"/>
    <w:rsid w:val="00E12866"/>
    <w:rsid w:val="00E14B8C"/>
    <w:rsid w:val="00E16259"/>
    <w:rsid w:val="00E3108D"/>
    <w:rsid w:val="00E31C05"/>
    <w:rsid w:val="00E506A5"/>
    <w:rsid w:val="00E55AF9"/>
    <w:rsid w:val="00E612DD"/>
    <w:rsid w:val="00E7744D"/>
    <w:rsid w:val="00E8637C"/>
    <w:rsid w:val="00E93671"/>
    <w:rsid w:val="00EB6AEA"/>
    <w:rsid w:val="00EB7FFC"/>
    <w:rsid w:val="00EC0E08"/>
    <w:rsid w:val="00EC3D71"/>
    <w:rsid w:val="00EC78A3"/>
    <w:rsid w:val="00ED4588"/>
    <w:rsid w:val="00EE170A"/>
    <w:rsid w:val="00EE6C6A"/>
    <w:rsid w:val="00EE6FBC"/>
    <w:rsid w:val="00EE7FD4"/>
    <w:rsid w:val="00EF7738"/>
    <w:rsid w:val="00F030AC"/>
    <w:rsid w:val="00F31093"/>
    <w:rsid w:val="00F41196"/>
    <w:rsid w:val="00F46ECD"/>
    <w:rsid w:val="00F47F2B"/>
    <w:rsid w:val="00F50F4D"/>
    <w:rsid w:val="00F55482"/>
    <w:rsid w:val="00F73634"/>
    <w:rsid w:val="00F87ADC"/>
    <w:rsid w:val="00F87E7C"/>
    <w:rsid w:val="00F91E26"/>
    <w:rsid w:val="00F97C06"/>
    <w:rsid w:val="00FA02C2"/>
    <w:rsid w:val="00FA7A1F"/>
    <w:rsid w:val="00FB10B5"/>
    <w:rsid w:val="00FB472B"/>
    <w:rsid w:val="00FE4CFF"/>
    <w:rsid w:val="00FE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3D2D4"/>
  <w15:chartTrackingRefBased/>
  <w15:docId w15:val="{D30646CA-7259-4204-935D-E891DAFEC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B0F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2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Bovill (AS)</dc:creator>
  <cp:keywords/>
  <dc:description/>
  <cp:lastModifiedBy>Sharmin Bovill (AS)</cp:lastModifiedBy>
  <cp:revision>2</cp:revision>
  <dcterms:created xsi:type="dcterms:W3CDTF">2018-08-07T07:58:00Z</dcterms:created>
  <dcterms:modified xsi:type="dcterms:W3CDTF">2018-10-05T09:30:00Z</dcterms:modified>
</cp:coreProperties>
</file>